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826046" w14:textId="7E3CA524" w:rsidR="006537E3" w:rsidRDefault="00657401" w:rsidP="008A3C71">
      <w:pPr>
        <w:pStyle w:val="Heading1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  <w:bookmarkStart w:id="0" w:name="_Toc140686563"/>
      <w:bookmarkStart w:id="1" w:name="_Toc140686582"/>
      <w:bookmarkStart w:id="2" w:name="_Toc140691303"/>
      <w:bookmarkStart w:id="3" w:name="_Toc140737511"/>
      <w:bookmarkStart w:id="4" w:name="_Toc140746908"/>
      <w:bookmarkStart w:id="5" w:name="_Toc165543541"/>
      <w:r w:rsidRPr="008A3C71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Supplementary Table </w:t>
      </w:r>
      <w:r w:rsidR="008F6D46">
        <w:rPr>
          <w:rFonts w:asciiTheme="minorHAnsi" w:hAnsiTheme="minorHAnsi" w:cstheme="minorHAnsi"/>
          <w:b/>
          <w:bCs/>
          <w:color w:val="auto"/>
          <w:sz w:val="22"/>
          <w:szCs w:val="22"/>
        </w:rPr>
        <w:t>2</w:t>
      </w:r>
      <w:r w:rsidRPr="008A3C71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. </w:t>
      </w:r>
      <w:r w:rsidR="008A3C71" w:rsidRPr="008A3C71">
        <w:rPr>
          <w:rFonts w:asciiTheme="minorHAnsi" w:hAnsiTheme="minorHAnsi" w:cstheme="minorHAnsi"/>
          <w:b/>
          <w:bCs/>
          <w:color w:val="auto"/>
          <w:sz w:val="22"/>
          <w:szCs w:val="22"/>
        </w:rPr>
        <w:t>Scores on individual cognitive function tasks</w:t>
      </w:r>
      <w:r w:rsidR="0095313E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 at 50y</w:t>
      </w:r>
      <w:bookmarkEnd w:id="0"/>
      <w:bookmarkEnd w:id="1"/>
      <w:bookmarkEnd w:id="2"/>
      <w:bookmarkEnd w:id="3"/>
      <w:bookmarkEnd w:id="4"/>
      <w:bookmarkEnd w:id="5"/>
    </w:p>
    <w:p w14:paraId="439C29B9" w14:textId="77777777" w:rsidR="008A3C71" w:rsidRPr="008A3C71" w:rsidRDefault="008A3C71" w:rsidP="008A3C71"/>
    <w:tbl>
      <w:tblPr>
        <w:tblStyle w:val="TableGrid"/>
        <w:tblW w:w="126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7"/>
        <w:gridCol w:w="2262"/>
        <w:gridCol w:w="2546"/>
      </w:tblGrid>
      <w:tr w:rsidR="00657401" w:rsidRPr="00657401" w14:paraId="190EF84E" w14:textId="77777777" w:rsidTr="00657401">
        <w:trPr>
          <w:trHeight w:val="271"/>
        </w:trPr>
        <w:tc>
          <w:tcPr>
            <w:tcW w:w="7797" w:type="dxa"/>
            <w:tcBorders>
              <w:bottom w:val="single" w:sz="4" w:space="0" w:color="auto"/>
            </w:tcBorders>
          </w:tcPr>
          <w:p w14:paraId="22936EED" w14:textId="0ED0E20D" w:rsidR="00657401" w:rsidRPr="00657401" w:rsidRDefault="00657401" w:rsidP="00657401">
            <w:pPr>
              <w:rPr>
                <w:rFonts w:cstheme="minorHAnsi"/>
              </w:rPr>
            </w:pPr>
            <w:r>
              <w:rPr>
                <w:rFonts w:cstheme="minorHAnsi"/>
              </w:rPr>
              <w:t>Cognitive function task</w:t>
            </w:r>
            <w:r w:rsidR="006816CB">
              <w:rPr>
                <w:rFonts w:cstheme="minorHAnsi"/>
              </w:rPr>
              <w:t>*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B6C757" w14:textId="437B419B" w:rsidR="00657401" w:rsidRPr="00657401" w:rsidRDefault="00657401" w:rsidP="0065740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Males </w:t>
            </w:r>
          </w:p>
        </w:tc>
        <w:tc>
          <w:tcPr>
            <w:tcW w:w="2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0A3137" w14:textId="0AC39CAE" w:rsidR="00657401" w:rsidRPr="00657401" w:rsidRDefault="00657401" w:rsidP="0065740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emales</w:t>
            </w:r>
          </w:p>
        </w:tc>
      </w:tr>
      <w:tr w:rsidR="00657401" w:rsidRPr="00657401" w14:paraId="54FE6416" w14:textId="77777777" w:rsidTr="00657401">
        <w:trPr>
          <w:trHeight w:val="271"/>
        </w:trPr>
        <w:tc>
          <w:tcPr>
            <w:tcW w:w="7797" w:type="dxa"/>
            <w:tcBorders>
              <w:top w:val="single" w:sz="4" w:space="0" w:color="auto"/>
            </w:tcBorders>
          </w:tcPr>
          <w:p w14:paraId="4620D694" w14:textId="4E8C65BF" w:rsidR="00657401" w:rsidRPr="00657401" w:rsidRDefault="00657401" w:rsidP="00657401">
            <w:pPr>
              <w:rPr>
                <w:rFonts w:cstheme="minorHAnsi"/>
              </w:rPr>
            </w:pPr>
            <w:r w:rsidRPr="00657401">
              <w:rPr>
                <w:rFonts w:cstheme="minorHAnsi"/>
              </w:rPr>
              <w:t>Immediate verbal memory (Number of words correctly recalled)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98FB5C" w14:textId="55E6412F" w:rsidR="00657401" w:rsidRPr="00657401" w:rsidRDefault="006816CB" w:rsidP="0065740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4 (1.5)</w:t>
            </w:r>
          </w:p>
        </w:tc>
        <w:tc>
          <w:tcPr>
            <w:tcW w:w="25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EFAE4C" w14:textId="2DE8EB87" w:rsidR="00657401" w:rsidRPr="00657401" w:rsidRDefault="006816CB" w:rsidP="0065740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7 (1.5)</w:t>
            </w:r>
          </w:p>
        </w:tc>
      </w:tr>
      <w:tr w:rsidR="00657401" w:rsidRPr="00657401" w14:paraId="1AFBC50A" w14:textId="77777777" w:rsidTr="00657401">
        <w:trPr>
          <w:trHeight w:val="271"/>
        </w:trPr>
        <w:tc>
          <w:tcPr>
            <w:tcW w:w="7797" w:type="dxa"/>
          </w:tcPr>
          <w:p w14:paraId="3E528EF6" w14:textId="7B2829D9" w:rsidR="00657401" w:rsidRPr="00657401" w:rsidRDefault="00657401" w:rsidP="00657401">
            <w:pPr>
              <w:rPr>
                <w:rFonts w:cstheme="minorHAnsi"/>
              </w:rPr>
            </w:pPr>
            <w:r w:rsidRPr="00657401">
              <w:rPr>
                <w:rFonts w:cstheme="minorHAnsi"/>
              </w:rPr>
              <w:t xml:space="preserve">Verbal fluency (Number of animals mentioned) 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41B48" w14:textId="00CAECAF" w:rsidR="00657401" w:rsidRPr="00657401" w:rsidRDefault="006816CB" w:rsidP="0065740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.3 (6.4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05975DF2" w14:textId="477F5065" w:rsidR="00657401" w:rsidRPr="00657401" w:rsidRDefault="006816CB" w:rsidP="0065740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.3 (6.2)</w:t>
            </w:r>
          </w:p>
        </w:tc>
      </w:tr>
      <w:tr w:rsidR="00657401" w:rsidRPr="00657401" w14:paraId="6A72B5C8" w14:textId="77777777" w:rsidTr="00657401">
        <w:trPr>
          <w:trHeight w:val="271"/>
        </w:trPr>
        <w:tc>
          <w:tcPr>
            <w:tcW w:w="7797" w:type="dxa"/>
          </w:tcPr>
          <w:p w14:paraId="47C2C5FB" w14:textId="4EDA6563" w:rsidR="00657401" w:rsidRPr="00657401" w:rsidRDefault="00657401" w:rsidP="00657401">
            <w:pPr>
              <w:rPr>
                <w:rFonts w:cstheme="minorHAnsi"/>
              </w:rPr>
            </w:pPr>
            <w:r w:rsidRPr="00657401">
              <w:rPr>
                <w:rFonts w:cstheme="minorHAnsi"/>
              </w:rPr>
              <w:t xml:space="preserve">Visual processing speed (Total number of letters scanned) 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D8A21" w14:textId="4EBD2396" w:rsidR="00657401" w:rsidRPr="00657401" w:rsidRDefault="006816CB" w:rsidP="0065740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13 (270, 375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2BB8C538" w14:textId="7221AE05" w:rsidR="00657401" w:rsidRPr="00657401" w:rsidRDefault="006816CB" w:rsidP="0065740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26 (284, 402)</w:t>
            </w:r>
          </w:p>
        </w:tc>
      </w:tr>
      <w:tr w:rsidR="00657401" w:rsidRPr="00657401" w14:paraId="1B53AE3C" w14:textId="77777777" w:rsidTr="00657401">
        <w:trPr>
          <w:trHeight w:val="255"/>
        </w:trPr>
        <w:tc>
          <w:tcPr>
            <w:tcW w:w="7797" w:type="dxa"/>
          </w:tcPr>
          <w:p w14:paraId="4DB49B96" w14:textId="2B707509" w:rsidR="00657401" w:rsidRPr="00657401" w:rsidRDefault="00657401" w:rsidP="00657401">
            <w:pPr>
              <w:rPr>
                <w:rFonts w:cstheme="minorHAnsi"/>
              </w:rPr>
            </w:pPr>
            <w:r w:rsidRPr="00657401">
              <w:rPr>
                <w:rFonts w:cstheme="minorHAnsi"/>
              </w:rPr>
              <w:t xml:space="preserve">Delayed verbal memory (Number of words correctly recalled after delay) 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F6CAC8" w14:textId="32A9706F" w:rsidR="00657401" w:rsidRPr="00657401" w:rsidRDefault="006816CB" w:rsidP="0065740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2 (1.8)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CE2AFA" w14:textId="1389B72E" w:rsidR="00657401" w:rsidRPr="00657401" w:rsidRDefault="006816CB" w:rsidP="0065740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6 (1.8)</w:t>
            </w:r>
          </w:p>
        </w:tc>
      </w:tr>
    </w:tbl>
    <w:p w14:paraId="70B76168" w14:textId="365419E1" w:rsidR="00657401" w:rsidRDefault="006816CB" w:rsidP="00D97FD8">
      <w:r>
        <w:rPr>
          <w:sz w:val="20"/>
          <w:szCs w:val="20"/>
        </w:rPr>
        <w:t>*S</w:t>
      </w:r>
      <w:r w:rsidRPr="00414548">
        <w:rPr>
          <w:sz w:val="20"/>
          <w:szCs w:val="20"/>
        </w:rPr>
        <w:t xml:space="preserve">ummarised as </w:t>
      </w:r>
      <w:proofErr w:type="gramStart"/>
      <w:r w:rsidRPr="00414548">
        <w:rPr>
          <w:sz w:val="20"/>
          <w:szCs w:val="20"/>
        </w:rPr>
        <w:t>mean(</w:t>
      </w:r>
      <w:proofErr w:type="gramEnd"/>
      <w:r w:rsidRPr="00414548">
        <w:rPr>
          <w:sz w:val="20"/>
          <w:szCs w:val="20"/>
        </w:rPr>
        <w:t>SD) or median(25</w:t>
      </w:r>
      <w:r w:rsidRPr="009645C6">
        <w:rPr>
          <w:sz w:val="20"/>
          <w:szCs w:val="20"/>
          <w:vertAlign w:val="superscript"/>
        </w:rPr>
        <w:t>th</w:t>
      </w:r>
      <w:r w:rsidRPr="00414548">
        <w:rPr>
          <w:sz w:val="20"/>
          <w:szCs w:val="20"/>
        </w:rPr>
        <w:t>, 75</w:t>
      </w:r>
      <w:r w:rsidRPr="009645C6"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</w:r>
      <w:r w:rsidRPr="00414548">
        <w:rPr>
          <w:sz w:val="20"/>
          <w:szCs w:val="20"/>
        </w:rPr>
        <w:t>centile)</w:t>
      </w:r>
    </w:p>
    <w:p w14:paraId="3E12115C" w14:textId="77777777" w:rsidR="006537E3" w:rsidRPr="00D97FD8" w:rsidRDefault="006537E3" w:rsidP="00D97FD8"/>
    <w:p w14:paraId="6402F35F" w14:textId="77777777" w:rsidR="0036395B" w:rsidRDefault="0036395B">
      <w:pPr>
        <w:sectPr w:rsidR="0036395B" w:rsidSect="00BE13A2"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47FC3F9" w14:textId="66EE9A66" w:rsidR="00775F79" w:rsidRPr="00775F79" w:rsidRDefault="00775F79" w:rsidP="00C4569D">
      <w:pPr>
        <w:pStyle w:val="Heading1"/>
      </w:pPr>
    </w:p>
    <w:sectPr w:rsidR="00775F79" w:rsidRPr="00775F79" w:rsidSect="00BE13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FF3BCC" w14:textId="77777777" w:rsidR="00BE13A2" w:rsidRDefault="00BE13A2" w:rsidP="00E14023">
      <w:pPr>
        <w:spacing w:after="0" w:line="240" w:lineRule="auto"/>
      </w:pPr>
      <w:r>
        <w:separator/>
      </w:r>
    </w:p>
  </w:endnote>
  <w:endnote w:type="continuationSeparator" w:id="0">
    <w:p w14:paraId="1BC1A5D6" w14:textId="77777777" w:rsidR="00BE13A2" w:rsidRDefault="00BE13A2" w:rsidP="00E140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133141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FAD75B" w14:textId="6EDAAB10" w:rsidR="00E14023" w:rsidRDefault="00E140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D4411E" w14:textId="77777777" w:rsidR="00E14023" w:rsidRDefault="00E140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3D1E36" w14:textId="77777777" w:rsidR="00BE13A2" w:rsidRDefault="00BE13A2" w:rsidP="00E14023">
      <w:pPr>
        <w:spacing w:after="0" w:line="240" w:lineRule="auto"/>
      </w:pPr>
      <w:r>
        <w:separator/>
      </w:r>
    </w:p>
  </w:footnote>
  <w:footnote w:type="continuationSeparator" w:id="0">
    <w:p w14:paraId="22570A80" w14:textId="77777777" w:rsidR="00BE13A2" w:rsidRDefault="00BE13A2" w:rsidP="00E140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BF017F"/>
    <w:multiLevelType w:val="hybridMultilevel"/>
    <w:tmpl w:val="28303654"/>
    <w:lvl w:ilvl="0" w:tplc="18805138">
      <w:start w:val="77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68031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9adwxxlrsrwrevd9m5wzfbevs999pfdeff&quot;&gt;My EndNote Library&lt;record-ids&gt;&lt;item&gt;468&lt;/item&gt;&lt;/record-ids&gt;&lt;/item&gt;&lt;/Libraries&gt;"/>
  </w:docVars>
  <w:rsids>
    <w:rsidRoot w:val="00666E0D"/>
    <w:rsid w:val="00050F4D"/>
    <w:rsid w:val="00061417"/>
    <w:rsid w:val="000640CD"/>
    <w:rsid w:val="00065315"/>
    <w:rsid w:val="00066E52"/>
    <w:rsid w:val="00091C41"/>
    <w:rsid w:val="00092EC1"/>
    <w:rsid w:val="00097B10"/>
    <w:rsid w:val="000A07A7"/>
    <w:rsid w:val="000C08CB"/>
    <w:rsid w:val="000C393D"/>
    <w:rsid w:val="000D4B71"/>
    <w:rsid w:val="000D74EB"/>
    <w:rsid w:val="000E4899"/>
    <w:rsid w:val="001024A3"/>
    <w:rsid w:val="0010574E"/>
    <w:rsid w:val="00105F50"/>
    <w:rsid w:val="00130A13"/>
    <w:rsid w:val="001430AB"/>
    <w:rsid w:val="00160599"/>
    <w:rsid w:val="00161CFB"/>
    <w:rsid w:val="00173C4B"/>
    <w:rsid w:val="001866E2"/>
    <w:rsid w:val="00190834"/>
    <w:rsid w:val="001C5E51"/>
    <w:rsid w:val="001C6B2A"/>
    <w:rsid w:val="001E19FA"/>
    <w:rsid w:val="001E1B8D"/>
    <w:rsid w:val="001F3B58"/>
    <w:rsid w:val="001F6682"/>
    <w:rsid w:val="002125B3"/>
    <w:rsid w:val="002736AD"/>
    <w:rsid w:val="00294AEA"/>
    <w:rsid w:val="002D2B8A"/>
    <w:rsid w:val="002D3A10"/>
    <w:rsid w:val="002D4277"/>
    <w:rsid w:val="002D593A"/>
    <w:rsid w:val="002E53C7"/>
    <w:rsid w:val="002F1391"/>
    <w:rsid w:val="0031654F"/>
    <w:rsid w:val="003635DF"/>
    <w:rsid w:val="0036395B"/>
    <w:rsid w:val="0037421A"/>
    <w:rsid w:val="003842D0"/>
    <w:rsid w:val="00387760"/>
    <w:rsid w:val="003C5E58"/>
    <w:rsid w:val="003E4F58"/>
    <w:rsid w:val="003E54FF"/>
    <w:rsid w:val="00403D45"/>
    <w:rsid w:val="00410A4A"/>
    <w:rsid w:val="00411CFC"/>
    <w:rsid w:val="004409ED"/>
    <w:rsid w:val="00483726"/>
    <w:rsid w:val="00490471"/>
    <w:rsid w:val="004A4DC7"/>
    <w:rsid w:val="004B0378"/>
    <w:rsid w:val="004B3DB2"/>
    <w:rsid w:val="004C337F"/>
    <w:rsid w:val="004C6ECD"/>
    <w:rsid w:val="004E771F"/>
    <w:rsid w:val="004F222D"/>
    <w:rsid w:val="004F4144"/>
    <w:rsid w:val="004F6140"/>
    <w:rsid w:val="00530DB3"/>
    <w:rsid w:val="00534E99"/>
    <w:rsid w:val="00541E51"/>
    <w:rsid w:val="005614CD"/>
    <w:rsid w:val="0057791C"/>
    <w:rsid w:val="00581D4E"/>
    <w:rsid w:val="005A745E"/>
    <w:rsid w:val="005C6854"/>
    <w:rsid w:val="005D4065"/>
    <w:rsid w:val="005F0F5A"/>
    <w:rsid w:val="005F511D"/>
    <w:rsid w:val="00633348"/>
    <w:rsid w:val="00646C45"/>
    <w:rsid w:val="006537E3"/>
    <w:rsid w:val="00657401"/>
    <w:rsid w:val="006643A6"/>
    <w:rsid w:val="00666E0D"/>
    <w:rsid w:val="0067600A"/>
    <w:rsid w:val="006816CB"/>
    <w:rsid w:val="00692CD3"/>
    <w:rsid w:val="006F1E5B"/>
    <w:rsid w:val="00710895"/>
    <w:rsid w:val="0071656A"/>
    <w:rsid w:val="007217EC"/>
    <w:rsid w:val="007413A8"/>
    <w:rsid w:val="00764D38"/>
    <w:rsid w:val="00775F79"/>
    <w:rsid w:val="00777A54"/>
    <w:rsid w:val="007949DB"/>
    <w:rsid w:val="007B4B56"/>
    <w:rsid w:val="007C102F"/>
    <w:rsid w:val="007C5EA5"/>
    <w:rsid w:val="008132EA"/>
    <w:rsid w:val="008220A2"/>
    <w:rsid w:val="008405E4"/>
    <w:rsid w:val="0084469B"/>
    <w:rsid w:val="008522D0"/>
    <w:rsid w:val="008A3C71"/>
    <w:rsid w:val="008B7082"/>
    <w:rsid w:val="008C58E5"/>
    <w:rsid w:val="008F6D46"/>
    <w:rsid w:val="00913A9C"/>
    <w:rsid w:val="00925457"/>
    <w:rsid w:val="0093504F"/>
    <w:rsid w:val="00944FB3"/>
    <w:rsid w:val="0095313E"/>
    <w:rsid w:val="009645E8"/>
    <w:rsid w:val="00967DBC"/>
    <w:rsid w:val="00971E6A"/>
    <w:rsid w:val="0097521B"/>
    <w:rsid w:val="00982081"/>
    <w:rsid w:val="0098633D"/>
    <w:rsid w:val="009A5FD9"/>
    <w:rsid w:val="009E004B"/>
    <w:rsid w:val="00A14110"/>
    <w:rsid w:val="00A35606"/>
    <w:rsid w:val="00A36B03"/>
    <w:rsid w:val="00A42AF8"/>
    <w:rsid w:val="00A625DE"/>
    <w:rsid w:val="00A71DC6"/>
    <w:rsid w:val="00A762A4"/>
    <w:rsid w:val="00A97224"/>
    <w:rsid w:val="00AA3F21"/>
    <w:rsid w:val="00AB1BA4"/>
    <w:rsid w:val="00AC3C32"/>
    <w:rsid w:val="00AD1ED4"/>
    <w:rsid w:val="00AE56AA"/>
    <w:rsid w:val="00AF0A2F"/>
    <w:rsid w:val="00B07517"/>
    <w:rsid w:val="00B208D7"/>
    <w:rsid w:val="00B21892"/>
    <w:rsid w:val="00B253D6"/>
    <w:rsid w:val="00B527EC"/>
    <w:rsid w:val="00B659BA"/>
    <w:rsid w:val="00B669A9"/>
    <w:rsid w:val="00B77F0E"/>
    <w:rsid w:val="00B8784B"/>
    <w:rsid w:val="00BA2600"/>
    <w:rsid w:val="00BB31D2"/>
    <w:rsid w:val="00BD6CF8"/>
    <w:rsid w:val="00BE13A2"/>
    <w:rsid w:val="00C167F6"/>
    <w:rsid w:val="00C229F3"/>
    <w:rsid w:val="00C4569D"/>
    <w:rsid w:val="00C657FF"/>
    <w:rsid w:val="00CA22FE"/>
    <w:rsid w:val="00CA2488"/>
    <w:rsid w:val="00CB10DB"/>
    <w:rsid w:val="00CB6FDA"/>
    <w:rsid w:val="00CC2F13"/>
    <w:rsid w:val="00CE0CD8"/>
    <w:rsid w:val="00CF037C"/>
    <w:rsid w:val="00D06E09"/>
    <w:rsid w:val="00D20298"/>
    <w:rsid w:val="00D2365C"/>
    <w:rsid w:val="00D40308"/>
    <w:rsid w:val="00D47C23"/>
    <w:rsid w:val="00D77CF2"/>
    <w:rsid w:val="00D9235E"/>
    <w:rsid w:val="00D94844"/>
    <w:rsid w:val="00D97FD8"/>
    <w:rsid w:val="00DE149E"/>
    <w:rsid w:val="00DF198D"/>
    <w:rsid w:val="00E1282C"/>
    <w:rsid w:val="00E14023"/>
    <w:rsid w:val="00E20895"/>
    <w:rsid w:val="00E453A5"/>
    <w:rsid w:val="00E52E1E"/>
    <w:rsid w:val="00E55903"/>
    <w:rsid w:val="00E806B2"/>
    <w:rsid w:val="00E84498"/>
    <w:rsid w:val="00E84920"/>
    <w:rsid w:val="00E85509"/>
    <w:rsid w:val="00E92F0C"/>
    <w:rsid w:val="00EF1BE0"/>
    <w:rsid w:val="00F15EBE"/>
    <w:rsid w:val="00F263B7"/>
    <w:rsid w:val="00F330BB"/>
    <w:rsid w:val="00F35D73"/>
    <w:rsid w:val="00F42390"/>
    <w:rsid w:val="00F565A3"/>
    <w:rsid w:val="00F640D5"/>
    <w:rsid w:val="00F71415"/>
    <w:rsid w:val="00F95883"/>
    <w:rsid w:val="00FA56E8"/>
    <w:rsid w:val="00FA6BA3"/>
    <w:rsid w:val="00FB3B1A"/>
    <w:rsid w:val="00FE4136"/>
    <w:rsid w:val="00FF0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5F6C1"/>
  <w15:chartTrackingRefBased/>
  <w15:docId w15:val="{E939DE8C-504C-4EA0-98FC-A34D80EE9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E0D"/>
  </w:style>
  <w:style w:type="paragraph" w:styleId="Heading1">
    <w:name w:val="heading 1"/>
    <w:basedOn w:val="Normal"/>
    <w:next w:val="Normal"/>
    <w:link w:val="Heading1Char"/>
    <w:uiPriority w:val="9"/>
    <w:qFormat/>
    <w:rsid w:val="00666E0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0F4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6E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50F4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050F4D"/>
    <w:pPr>
      <w:outlineLvl w:val="9"/>
    </w:pPr>
    <w:rPr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F95883"/>
    <w:pPr>
      <w:tabs>
        <w:tab w:val="right" w:leader="dot" w:pos="9016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50F4D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050F4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5740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522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22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22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2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2D0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775F79"/>
    <w:pPr>
      <w:spacing w:after="0" w:line="240" w:lineRule="auto"/>
    </w:pPr>
    <w:rPr>
      <w:rFonts w:eastAsia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52E1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140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4023"/>
  </w:style>
  <w:style w:type="paragraph" w:styleId="Footer">
    <w:name w:val="footer"/>
    <w:basedOn w:val="Normal"/>
    <w:link w:val="FooterChar"/>
    <w:uiPriority w:val="99"/>
    <w:unhideWhenUsed/>
    <w:rsid w:val="00E140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4023"/>
  </w:style>
  <w:style w:type="paragraph" w:customStyle="1" w:styleId="EndNoteBibliographyTitle">
    <w:name w:val="EndNote Bibliography Title"/>
    <w:basedOn w:val="Normal"/>
    <w:link w:val="EndNoteBibliographyTitleChar"/>
    <w:rsid w:val="009E004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004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E004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004B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E00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EF8825-577D-46BF-B72D-FEA98E8A6A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ris, Thomas</dc:creator>
  <cp:keywords/>
  <dc:description/>
  <cp:lastModifiedBy>HYD OFF30</cp:lastModifiedBy>
  <cp:revision>24</cp:revision>
  <dcterms:created xsi:type="dcterms:W3CDTF">2024-05-02T08:04:00Z</dcterms:created>
  <dcterms:modified xsi:type="dcterms:W3CDTF">2024-05-31T04:59:00Z</dcterms:modified>
</cp:coreProperties>
</file>